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5161BB" w14:textId="77777777" w:rsidR="00EB295E" w:rsidRDefault="00EB295E" w:rsidP="00EB295E">
      <w:pPr>
        <w:outlineLvl w:val="0"/>
        <w:rPr>
          <w:rFonts w:asciiTheme="majorHAnsi" w:hAnsiTheme="majorHAnsi"/>
          <w:b/>
          <w:sz w:val="22"/>
          <w:szCs w:val="22"/>
        </w:rPr>
      </w:pPr>
      <w:bookmarkStart w:id="0" w:name="_GoBack"/>
      <w:bookmarkEnd w:id="0"/>
      <w:r>
        <w:rPr>
          <w:rFonts w:asciiTheme="majorHAnsi" w:hAnsiTheme="majorHAnsi"/>
          <w:b/>
          <w:sz w:val="22"/>
          <w:szCs w:val="22"/>
        </w:rPr>
        <w:t>APPENDIX 1: DISTRIBUTION OF KEY COVARIATES ACCORDING TO COUNTRY</w:t>
      </w:r>
    </w:p>
    <w:tbl>
      <w:tblPr>
        <w:tblStyle w:val="TableGrid"/>
        <w:tblW w:w="14868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8"/>
        <w:gridCol w:w="850"/>
        <w:gridCol w:w="851"/>
        <w:gridCol w:w="908"/>
        <w:gridCol w:w="1099"/>
        <w:gridCol w:w="866"/>
        <w:gridCol w:w="1102"/>
        <w:gridCol w:w="902"/>
        <w:gridCol w:w="796"/>
        <w:gridCol w:w="1193"/>
        <w:gridCol w:w="893"/>
        <w:gridCol w:w="858"/>
        <w:gridCol w:w="28"/>
        <w:gridCol w:w="858"/>
        <w:gridCol w:w="93"/>
        <w:gridCol w:w="1143"/>
        <w:gridCol w:w="900"/>
      </w:tblGrid>
      <w:tr w:rsidR="00EB295E" w:rsidRPr="006B74D4" w14:paraId="4AC52E36" w14:textId="77777777" w:rsidTr="00D11F0D">
        <w:trPr>
          <w:trHeight w:val="886"/>
        </w:trPr>
        <w:tc>
          <w:tcPr>
            <w:tcW w:w="1528" w:type="dxa"/>
            <w:tcBorders>
              <w:top w:val="single" w:sz="4" w:space="0" w:color="000000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81F02FF" w14:textId="77777777" w:rsidR="00EB295E" w:rsidRPr="006B74D4" w:rsidRDefault="00EB295E" w:rsidP="00D11F0D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38C2D617" w14:textId="77777777" w:rsidR="00EB295E" w:rsidRPr="006B74D4" w:rsidRDefault="00EB295E" w:rsidP="00D11F0D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B74D4">
              <w:rPr>
                <w:b/>
                <w:sz w:val="18"/>
                <w:szCs w:val="18"/>
              </w:rPr>
              <w:t>Austria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59C07F3" w14:textId="77777777" w:rsidR="00EB295E" w:rsidRPr="006B74D4" w:rsidRDefault="00EB295E" w:rsidP="00D11F0D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B74D4">
              <w:rPr>
                <w:b/>
                <w:sz w:val="18"/>
                <w:szCs w:val="18"/>
              </w:rPr>
              <w:t>Belgium</w:t>
            </w:r>
          </w:p>
        </w:tc>
        <w:tc>
          <w:tcPr>
            <w:tcW w:w="9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6DE9B5B7" w14:textId="77777777" w:rsidR="00EB295E" w:rsidRPr="006B74D4" w:rsidRDefault="00EB295E" w:rsidP="00D11F0D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B74D4">
              <w:rPr>
                <w:b/>
                <w:sz w:val="18"/>
                <w:szCs w:val="18"/>
              </w:rPr>
              <w:t>Czech Republic</w:t>
            </w:r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39ED0F6A" w14:textId="77777777" w:rsidR="00EB295E" w:rsidRPr="006B74D4" w:rsidRDefault="00EB295E" w:rsidP="00D11F0D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B74D4">
              <w:rPr>
                <w:b/>
                <w:sz w:val="18"/>
                <w:szCs w:val="18"/>
              </w:rPr>
              <w:t>Denmark</w:t>
            </w:r>
          </w:p>
        </w:tc>
        <w:tc>
          <w:tcPr>
            <w:tcW w:w="86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6751891" w14:textId="77777777" w:rsidR="00EB295E" w:rsidRPr="006B74D4" w:rsidRDefault="00EB295E" w:rsidP="00D11F0D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B74D4">
              <w:rPr>
                <w:b/>
                <w:sz w:val="18"/>
                <w:szCs w:val="18"/>
              </w:rPr>
              <w:t>France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653C6251" w14:textId="77777777" w:rsidR="00EB295E" w:rsidRPr="006B74D4" w:rsidRDefault="00EB295E" w:rsidP="00D11F0D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B74D4">
              <w:rPr>
                <w:b/>
                <w:sz w:val="18"/>
                <w:szCs w:val="18"/>
              </w:rPr>
              <w:t>Germany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894AFFD" w14:textId="77777777" w:rsidR="00EB295E" w:rsidRPr="006B74D4" w:rsidRDefault="00EB295E" w:rsidP="00D11F0D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B74D4">
              <w:rPr>
                <w:b/>
                <w:sz w:val="18"/>
                <w:szCs w:val="18"/>
              </w:rPr>
              <w:t>Greece</w:t>
            </w:r>
          </w:p>
        </w:tc>
        <w:tc>
          <w:tcPr>
            <w:tcW w:w="79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B3072B2" w14:textId="77777777" w:rsidR="00EB295E" w:rsidRPr="006B74D4" w:rsidRDefault="00EB295E" w:rsidP="00D11F0D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B74D4">
              <w:rPr>
                <w:b/>
                <w:sz w:val="18"/>
                <w:szCs w:val="18"/>
              </w:rPr>
              <w:t>Italy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6CAD052E" w14:textId="77777777" w:rsidR="00EB295E" w:rsidRPr="006B74D4" w:rsidRDefault="00EB295E" w:rsidP="00D11F0D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B74D4">
              <w:rPr>
                <w:b/>
                <w:sz w:val="18"/>
                <w:szCs w:val="18"/>
              </w:rPr>
              <w:t>Netherland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44ACB2D7" w14:textId="77777777" w:rsidR="00EB295E" w:rsidRPr="006B74D4" w:rsidRDefault="00EB295E" w:rsidP="00D11F0D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B74D4">
              <w:rPr>
                <w:b/>
                <w:sz w:val="18"/>
                <w:szCs w:val="18"/>
              </w:rPr>
              <w:t>Poland</w:t>
            </w:r>
          </w:p>
        </w:tc>
        <w:tc>
          <w:tcPr>
            <w:tcW w:w="88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3055C922" w14:textId="77777777" w:rsidR="00EB295E" w:rsidRPr="006B74D4" w:rsidRDefault="00EB295E" w:rsidP="00D11F0D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B74D4">
              <w:rPr>
                <w:b/>
                <w:sz w:val="18"/>
                <w:szCs w:val="18"/>
              </w:rPr>
              <w:t>Spain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6611EDD3" w14:textId="77777777" w:rsidR="00EB295E" w:rsidRPr="006B74D4" w:rsidRDefault="00EB295E" w:rsidP="00D11F0D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B74D4">
              <w:rPr>
                <w:b/>
                <w:sz w:val="18"/>
                <w:szCs w:val="18"/>
              </w:rPr>
              <w:t>Sweden</w:t>
            </w:r>
          </w:p>
        </w:tc>
        <w:tc>
          <w:tcPr>
            <w:tcW w:w="123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8DD94A3" w14:textId="77777777" w:rsidR="00EB295E" w:rsidRPr="006B74D4" w:rsidRDefault="00EB295E" w:rsidP="00D11F0D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B74D4">
              <w:rPr>
                <w:b/>
                <w:sz w:val="18"/>
                <w:szCs w:val="18"/>
              </w:rPr>
              <w:t>Switzerland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D9D9D9"/>
            <w:vAlign w:val="center"/>
          </w:tcPr>
          <w:p w14:paraId="479C1B03" w14:textId="77777777" w:rsidR="00EB295E" w:rsidRPr="006B74D4" w:rsidRDefault="00EB295E" w:rsidP="00D11F0D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B74D4">
              <w:rPr>
                <w:b/>
                <w:sz w:val="18"/>
                <w:szCs w:val="18"/>
              </w:rPr>
              <w:t>Total</w:t>
            </w:r>
          </w:p>
        </w:tc>
      </w:tr>
      <w:tr w:rsidR="00EB295E" w:rsidRPr="006B74D4" w14:paraId="1533D530" w14:textId="77777777" w:rsidTr="00D11F0D">
        <w:trPr>
          <w:trHeight w:val="713"/>
        </w:trPr>
        <w:tc>
          <w:tcPr>
            <w:tcW w:w="152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98AAB95" w14:textId="77777777" w:rsidR="00EB295E" w:rsidRPr="006B74D4" w:rsidRDefault="00EB295E" w:rsidP="00D11F0D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B74D4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E51E11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23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BF28BA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854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A240A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784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955D83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1288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31482E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1024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AABB2A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799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DB2BC7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549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2B2BF7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671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425ED3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881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3C920D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669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BBEEEB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531</w:t>
            </w:r>
          </w:p>
        </w:tc>
        <w:tc>
          <w:tcPr>
            <w:tcW w:w="9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C959F4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1044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8CC267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65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60ABE4F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9985</w:t>
            </w:r>
          </w:p>
        </w:tc>
      </w:tr>
      <w:tr w:rsidR="00EB295E" w:rsidRPr="006B74D4" w14:paraId="439A3053" w14:textId="77777777" w:rsidTr="00D11F0D">
        <w:trPr>
          <w:trHeight w:val="827"/>
        </w:trPr>
        <w:tc>
          <w:tcPr>
            <w:tcW w:w="1528" w:type="dxa"/>
            <w:tcBorders>
              <w:top w:val="nil"/>
              <w:bottom w:val="nil"/>
              <w:right w:val="nil"/>
            </w:tcBorders>
            <w:vAlign w:val="center"/>
          </w:tcPr>
          <w:p w14:paraId="008648EA" w14:textId="77777777" w:rsidR="00EB295E" w:rsidRPr="006B74D4" w:rsidRDefault="00EB295E" w:rsidP="00D11F0D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B74D4">
              <w:rPr>
                <w:b/>
                <w:sz w:val="18"/>
                <w:szCs w:val="18"/>
              </w:rPr>
              <w:t>Mean age at interview (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7EE82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68.4 (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5BF3A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65.8 (10.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FCBE" w14:textId="77777777" w:rsidR="00EB295E" w:rsidRPr="006B74D4" w:rsidRDefault="00EB295E" w:rsidP="00D11F0D">
            <w:pPr>
              <w:spacing w:line="240" w:lineRule="auto"/>
              <w:jc w:val="center"/>
            </w:pPr>
            <w:r>
              <w:t>64.5 (9.0</w:t>
            </w:r>
            <w:r w:rsidRPr="006B74D4"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DFBB6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64.8 </w:t>
            </w:r>
          </w:p>
          <w:p w14:paraId="1C1E442B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9.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9F14C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66.1 (9.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ADBFB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65.0</w:t>
            </w:r>
          </w:p>
          <w:p w14:paraId="45761130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8.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3295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64.3 (9.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7574B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66.8 (9.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CB7EF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64.6 </w:t>
            </w:r>
          </w:p>
          <w:p w14:paraId="0178FD95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8.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E19F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62.4 (8.9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055D8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65.9 (10.0)</w:t>
            </w:r>
          </w:p>
        </w:tc>
        <w:tc>
          <w:tcPr>
            <w:tcW w:w="97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36F2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68.0 </w:t>
            </w:r>
          </w:p>
          <w:p w14:paraId="343A9A43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9.2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CC698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64.6 </w:t>
            </w:r>
          </w:p>
          <w:p w14:paraId="019B8F49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9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47D4A3BC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65.4 (9.5)</w:t>
            </w:r>
          </w:p>
        </w:tc>
      </w:tr>
      <w:tr w:rsidR="00EB295E" w:rsidRPr="006B74D4" w14:paraId="500158AA" w14:textId="77777777" w:rsidTr="00D11F0D">
        <w:trPr>
          <w:trHeight w:val="777"/>
        </w:trPr>
        <w:tc>
          <w:tcPr>
            <w:tcW w:w="1528" w:type="dxa"/>
            <w:tcBorders>
              <w:top w:val="nil"/>
              <w:bottom w:val="nil"/>
              <w:right w:val="nil"/>
            </w:tcBorders>
            <w:vAlign w:val="center"/>
          </w:tcPr>
          <w:p w14:paraId="0D3CBAF8" w14:textId="77777777" w:rsidR="00EB295E" w:rsidRPr="006B74D4" w:rsidRDefault="00EB295E" w:rsidP="00D11F0D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B74D4">
              <w:rPr>
                <w:b/>
                <w:sz w:val="18"/>
                <w:szCs w:val="18"/>
              </w:rPr>
              <w:t>%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D7543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38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87BE1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50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6058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40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E089A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44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CE6B8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44.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BF477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43.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E47FB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48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3E5A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58.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0D831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43.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28CF2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43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5DBC9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55.0</w:t>
            </w:r>
          </w:p>
        </w:tc>
        <w:tc>
          <w:tcPr>
            <w:tcW w:w="97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D6685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43.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2AE26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4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063F9344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46.0</w:t>
            </w:r>
          </w:p>
        </w:tc>
      </w:tr>
      <w:tr w:rsidR="00EB295E" w:rsidRPr="006B74D4" w14:paraId="6E6040DD" w14:textId="77777777" w:rsidTr="00D11F0D">
        <w:trPr>
          <w:trHeight w:val="770"/>
        </w:trPr>
        <w:tc>
          <w:tcPr>
            <w:tcW w:w="1528" w:type="dxa"/>
            <w:tcBorders>
              <w:top w:val="nil"/>
              <w:bottom w:val="nil"/>
              <w:right w:val="nil"/>
            </w:tcBorders>
            <w:vAlign w:val="center"/>
          </w:tcPr>
          <w:p w14:paraId="5EB35E1A" w14:textId="77777777" w:rsidR="00EB295E" w:rsidRPr="006B74D4" w:rsidRDefault="00EB295E" w:rsidP="00D11F0D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B74D4">
              <w:rPr>
                <w:b/>
                <w:sz w:val="18"/>
                <w:szCs w:val="18"/>
              </w:rPr>
              <w:t>Mean age finishing education (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FE50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16.3 (4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207FF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17.7 (4.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99FAB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18.0 </w:t>
            </w:r>
          </w:p>
          <w:p w14:paraId="10EF61C1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2.8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5DBB1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19.5 </w:t>
            </w:r>
          </w:p>
          <w:p w14:paraId="0C49E015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5.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643C0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17.4 (4.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C01E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18.9 </w:t>
            </w:r>
          </w:p>
          <w:p w14:paraId="0A340E8D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4.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EEDED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15.8 (5.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4123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14.5 (6.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1C3B7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17.8 </w:t>
            </w:r>
          </w:p>
          <w:p w14:paraId="137E21D1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4.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41CB3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16.8 (3.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DEDB3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12.6 (6.0)</w:t>
            </w:r>
          </w:p>
        </w:tc>
        <w:tc>
          <w:tcPr>
            <w:tcW w:w="97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4AA5F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20.1 </w:t>
            </w:r>
          </w:p>
          <w:p w14:paraId="5908B6C8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8.6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004E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19.2 </w:t>
            </w:r>
          </w:p>
          <w:p w14:paraId="776D8E85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3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41016A85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17.7 (5.6)</w:t>
            </w:r>
          </w:p>
        </w:tc>
      </w:tr>
      <w:tr w:rsidR="00EB295E" w:rsidRPr="006B74D4" w14:paraId="4A88C437" w14:textId="77777777" w:rsidTr="00D11F0D">
        <w:trPr>
          <w:trHeight w:val="770"/>
        </w:trPr>
        <w:tc>
          <w:tcPr>
            <w:tcW w:w="1528" w:type="dxa"/>
            <w:tcBorders>
              <w:top w:val="nil"/>
              <w:bottom w:val="nil"/>
              <w:right w:val="nil"/>
            </w:tcBorders>
            <w:vAlign w:val="center"/>
          </w:tcPr>
          <w:p w14:paraId="7DA5423C" w14:textId="77777777" w:rsidR="00EB295E" w:rsidRPr="006B74D4" w:rsidRDefault="00EB295E" w:rsidP="00D11F0D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B74D4">
              <w:rPr>
                <w:b/>
                <w:sz w:val="18"/>
                <w:szCs w:val="18"/>
              </w:rPr>
              <w:t>Childhood SES (%)</w:t>
            </w:r>
            <w:r>
              <w:rPr>
                <w:sz w:val="18"/>
                <w:szCs w:val="18"/>
              </w:rPr>
              <w:t xml:space="preserve"> a</w:t>
            </w:r>
            <w:r w:rsidRPr="006B74D4">
              <w:rPr>
                <w:b/>
                <w:sz w:val="18"/>
                <w:szCs w:val="18"/>
              </w:rPr>
              <w:t xml:space="preserve"> </w:t>
            </w:r>
          </w:p>
          <w:p w14:paraId="47EB03FD" w14:textId="77777777" w:rsidR="00EB295E" w:rsidRPr="006B74D4" w:rsidRDefault="00EB295E" w:rsidP="00D11F0D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B74D4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4D50F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19 </w:t>
            </w:r>
          </w:p>
          <w:p w14:paraId="3A6E5340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8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C9DEF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101 (11.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3B1F2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46 </w:t>
            </w:r>
          </w:p>
          <w:p w14:paraId="568E3567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5.9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39BDE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181 </w:t>
            </w:r>
          </w:p>
          <w:p w14:paraId="279F5942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14.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00900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138 (13.5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61E89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67 </w:t>
            </w:r>
          </w:p>
          <w:p w14:paraId="495E704B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8.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D745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28 </w:t>
            </w:r>
          </w:p>
          <w:p w14:paraId="6C7D4CBA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5.1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57388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26 (3.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FAE6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141 </w:t>
            </w:r>
          </w:p>
          <w:p w14:paraId="6C6F493B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16.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94A0F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32 </w:t>
            </w:r>
          </w:p>
          <w:p w14:paraId="707ACB08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4.8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BEAD7" w14:textId="77777777" w:rsidR="00EB295E" w:rsidRDefault="00EB295E" w:rsidP="00D11F0D">
            <w:pPr>
              <w:spacing w:line="240" w:lineRule="auto"/>
              <w:jc w:val="center"/>
            </w:pPr>
            <w:r w:rsidRPr="006B74D4">
              <w:t xml:space="preserve">23 </w:t>
            </w:r>
          </w:p>
          <w:p w14:paraId="76FD1A89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4.3)</w:t>
            </w:r>
          </w:p>
        </w:tc>
        <w:tc>
          <w:tcPr>
            <w:tcW w:w="97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FF134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184 (17.6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5466A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78 </w:t>
            </w:r>
          </w:p>
          <w:p w14:paraId="4B6B00E9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11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630ED185" w14:textId="77777777" w:rsidR="00EB295E" w:rsidRPr="007C6DD6" w:rsidRDefault="00EB295E" w:rsidP="00D11F0D">
            <w:pPr>
              <w:spacing w:line="240" w:lineRule="auto"/>
              <w:jc w:val="center"/>
            </w:pPr>
            <w:r w:rsidRPr="007C6DD6">
              <w:t>1064 (10.7)</w:t>
            </w:r>
          </w:p>
        </w:tc>
      </w:tr>
      <w:tr w:rsidR="00EB295E" w:rsidRPr="006B74D4" w14:paraId="001D73F0" w14:textId="77777777" w:rsidTr="00D11F0D">
        <w:trPr>
          <w:trHeight w:val="770"/>
        </w:trPr>
        <w:tc>
          <w:tcPr>
            <w:tcW w:w="1528" w:type="dxa"/>
            <w:tcBorders>
              <w:top w:val="nil"/>
              <w:bottom w:val="nil"/>
              <w:right w:val="nil"/>
            </w:tcBorders>
            <w:vAlign w:val="center"/>
          </w:tcPr>
          <w:p w14:paraId="7BDC5735" w14:textId="77777777" w:rsidR="00EB295E" w:rsidRPr="006B74D4" w:rsidRDefault="00EB295E" w:rsidP="00D11F0D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B74D4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A754E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7 </w:t>
            </w:r>
          </w:p>
          <w:p w14:paraId="5F42FE49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3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2544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52 </w:t>
            </w:r>
          </w:p>
          <w:p w14:paraId="40FC6703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6.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B89B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73 </w:t>
            </w:r>
          </w:p>
          <w:p w14:paraId="1F9ED5F9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9.3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365C2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55 </w:t>
            </w:r>
          </w:p>
          <w:p w14:paraId="6AE39512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4.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CC53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68 </w:t>
            </w:r>
          </w:p>
          <w:p w14:paraId="5FDD5E7F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6.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F1FE1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49 </w:t>
            </w:r>
          </w:p>
          <w:p w14:paraId="09F6CA3E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6.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5548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5 </w:t>
            </w:r>
          </w:p>
          <w:p w14:paraId="7009A42A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0.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BC682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17 </w:t>
            </w:r>
          </w:p>
          <w:p w14:paraId="3C2B4EC1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2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20AC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61 </w:t>
            </w:r>
          </w:p>
          <w:p w14:paraId="15E7492B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6.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EB290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19 </w:t>
            </w:r>
          </w:p>
          <w:p w14:paraId="34452424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2.8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4D25" w14:textId="77777777" w:rsidR="00EB295E" w:rsidRDefault="00EB295E" w:rsidP="00D11F0D">
            <w:pPr>
              <w:spacing w:line="240" w:lineRule="auto"/>
              <w:jc w:val="center"/>
            </w:pPr>
            <w:r w:rsidRPr="006B74D4">
              <w:t xml:space="preserve">22 </w:t>
            </w:r>
          </w:p>
          <w:p w14:paraId="17047D01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4.1)</w:t>
            </w:r>
          </w:p>
        </w:tc>
        <w:tc>
          <w:tcPr>
            <w:tcW w:w="97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C4CCE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58 </w:t>
            </w:r>
          </w:p>
          <w:p w14:paraId="7E5B5293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5.6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C625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42 </w:t>
            </w:r>
          </w:p>
          <w:p w14:paraId="776D2CEA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6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3261050B" w14:textId="77777777" w:rsidR="00EB295E" w:rsidRPr="007C6DD6" w:rsidRDefault="00EB295E" w:rsidP="00D11F0D">
            <w:pPr>
              <w:spacing w:line="240" w:lineRule="auto"/>
              <w:jc w:val="center"/>
            </w:pPr>
            <w:r w:rsidRPr="007C6DD6">
              <w:t>528</w:t>
            </w:r>
          </w:p>
          <w:p w14:paraId="4F0B5089" w14:textId="77777777" w:rsidR="00EB295E" w:rsidRPr="007C6DD6" w:rsidRDefault="00EB295E" w:rsidP="00D11F0D">
            <w:pPr>
              <w:spacing w:line="240" w:lineRule="auto"/>
              <w:jc w:val="center"/>
            </w:pPr>
            <w:r w:rsidRPr="007C6DD6">
              <w:t>(5.3)</w:t>
            </w:r>
          </w:p>
        </w:tc>
      </w:tr>
      <w:tr w:rsidR="00EB295E" w:rsidRPr="006B74D4" w14:paraId="4DA31FF7" w14:textId="77777777" w:rsidTr="00D11F0D">
        <w:trPr>
          <w:trHeight w:val="770"/>
        </w:trPr>
        <w:tc>
          <w:tcPr>
            <w:tcW w:w="1528" w:type="dxa"/>
            <w:tcBorders>
              <w:top w:val="nil"/>
              <w:bottom w:val="nil"/>
              <w:right w:val="nil"/>
            </w:tcBorders>
            <w:vAlign w:val="center"/>
          </w:tcPr>
          <w:p w14:paraId="04F55B57" w14:textId="77777777" w:rsidR="00EB295E" w:rsidRPr="006B74D4" w:rsidRDefault="00EB295E" w:rsidP="00D11F0D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B74D4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DBEF8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167 (72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4184E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403 (47.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544BA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593 (75.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A459F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791 </w:t>
            </w:r>
          </w:p>
          <w:p w14:paraId="496DCB7E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61.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46C61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631 (61.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8347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610 </w:t>
            </w:r>
          </w:p>
          <w:p w14:paraId="48DF23EB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76.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C224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427 (77.8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1BBC4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399 (59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D1C21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589 </w:t>
            </w:r>
          </w:p>
          <w:p w14:paraId="3D2CF43B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66.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257E6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551 (82.4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2CB93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316 (59.5)</w:t>
            </w:r>
          </w:p>
        </w:tc>
        <w:tc>
          <w:tcPr>
            <w:tcW w:w="97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A902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706 </w:t>
            </w:r>
          </w:p>
          <w:p w14:paraId="3018989B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67.6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334D8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480 </w:t>
            </w:r>
          </w:p>
          <w:p w14:paraId="222F27B3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72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0612C0B8" w14:textId="77777777" w:rsidR="00EB295E" w:rsidRPr="007C6DD6" w:rsidRDefault="00EB295E" w:rsidP="00D11F0D">
            <w:pPr>
              <w:spacing w:line="240" w:lineRule="auto"/>
              <w:jc w:val="center"/>
            </w:pPr>
            <w:r w:rsidRPr="007C6DD6">
              <w:t>6663</w:t>
            </w:r>
          </w:p>
          <w:p w14:paraId="1877F949" w14:textId="77777777" w:rsidR="00EB295E" w:rsidRPr="007C6DD6" w:rsidRDefault="00EB295E" w:rsidP="00D11F0D">
            <w:pPr>
              <w:spacing w:line="240" w:lineRule="auto"/>
              <w:jc w:val="center"/>
            </w:pPr>
            <w:r w:rsidRPr="007C6DD6">
              <w:t>(66.7)</w:t>
            </w:r>
          </w:p>
        </w:tc>
      </w:tr>
      <w:tr w:rsidR="00EB295E" w:rsidRPr="006B74D4" w14:paraId="4D37714D" w14:textId="77777777" w:rsidTr="00D11F0D">
        <w:trPr>
          <w:trHeight w:val="770"/>
        </w:trPr>
        <w:tc>
          <w:tcPr>
            <w:tcW w:w="1528" w:type="dxa"/>
            <w:tcBorders>
              <w:top w:val="nil"/>
              <w:bottom w:val="nil"/>
              <w:right w:val="nil"/>
            </w:tcBorders>
            <w:vAlign w:val="center"/>
          </w:tcPr>
          <w:p w14:paraId="060E1449" w14:textId="77777777" w:rsidR="00EB295E" w:rsidRPr="006B74D4" w:rsidRDefault="00EB295E" w:rsidP="00D11F0D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6B74D4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E7EB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39 (16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1371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298 (34.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88D34" w14:textId="77777777" w:rsidR="00EB295E" w:rsidRDefault="00EB295E" w:rsidP="00D11F0D">
            <w:pPr>
              <w:spacing w:line="240" w:lineRule="auto"/>
              <w:jc w:val="center"/>
            </w:pPr>
            <w:r w:rsidRPr="006B74D4">
              <w:t xml:space="preserve">72 </w:t>
            </w:r>
          </w:p>
          <w:p w14:paraId="0D2DAB62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9.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47784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261 </w:t>
            </w:r>
          </w:p>
          <w:p w14:paraId="2839BD2D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20.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B1FFE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187 (18.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3967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73 </w:t>
            </w:r>
          </w:p>
          <w:p w14:paraId="6351EDFF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9.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437B6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89 (16.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A266B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229 (34.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0C6E4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90 </w:t>
            </w:r>
          </w:p>
          <w:p w14:paraId="2E7AE183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10.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A1969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67 (10.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D9B2C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170 (32.0)</w:t>
            </w:r>
          </w:p>
        </w:tc>
        <w:tc>
          <w:tcPr>
            <w:tcW w:w="97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6D281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96 </w:t>
            </w:r>
          </w:p>
          <w:p w14:paraId="4F5691CD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9.2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457BD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59 </w:t>
            </w:r>
          </w:p>
          <w:p w14:paraId="5846C793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9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14:paraId="2E632B0B" w14:textId="77777777" w:rsidR="00EB295E" w:rsidRPr="007C6DD6" w:rsidRDefault="00EB295E" w:rsidP="00D11F0D">
            <w:pPr>
              <w:spacing w:line="240" w:lineRule="auto"/>
              <w:jc w:val="center"/>
            </w:pPr>
            <w:r w:rsidRPr="007C6DD6">
              <w:t>1730</w:t>
            </w:r>
          </w:p>
          <w:p w14:paraId="2D771A44" w14:textId="77777777" w:rsidR="00EB295E" w:rsidRPr="007C6DD6" w:rsidRDefault="00EB295E" w:rsidP="00D11F0D">
            <w:pPr>
              <w:spacing w:line="240" w:lineRule="auto"/>
              <w:jc w:val="center"/>
            </w:pPr>
            <w:r w:rsidRPr="007C6DD6">
              <w:t>(17.3)</w:t>
            </w:r>
          </w:p>
        </w:tc>
      </w:tr>
      <w:tr w:rsidR="00EB295E" w:rsidRPr="006B74D4" w14:paraId="2F9F1AE1" w14:textId="77777777" w:rsidTr="00D11F0D">
        <w:trPr>
          <w:trHeight w:val="770"/>
        </w:trPr>
        <w:tc>
          <w:tcPr>
            <w:tcW w:w="1528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63028591" w14:textId="77777777" w:rsidR="00EB295E" w:rsidRPr="006B74D4" w:rsidRDefault="00EB295E" w:rsidP="00D11F0D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5F0AC6">
              <w:rPr>
                <w:b/>
                <w:sz w:val="18"/>
                <w:szCs w:val="18"/>
              </w:rPr>
              <w:t>Mean follow-up, yrs (SD)</w:t>
            </w:r>
            <w:r w:rsidRPr="006B74D4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CAE969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30.9</w:t>
            </w:r>
          </w:p>
          <w:p w14:paraId="6D6943E6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12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5EB7FA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30.3 (11.3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C4E18A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27.9 </w:t>
            </w:r>
          </w:p>
          <w:p w14:paraId="020D3E62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9.9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11EE182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30.1 </w:t>
            </w:r>
          </w:p>
          <w:p w14:paraId="28BE2301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10.5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151A1A0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30.8 (11.1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3B23CCF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28.4 </w:t>
            </w:r>
          </w:p>
          <w:p w14:paraId="77D3A830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10.5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DE83539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29.0 (9.7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04E81E2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30.3 (10.8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ED97B16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30.5 </w:t>
            </w:r>
          </w:p>
          <w:p w14:paraId="7853FFD6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10.0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8AB6E4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26.3 (10.5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97364C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31.0 (11.2)</w:t>
            </w:r>
          </w:p>
        </w:tc>
        <w:tc>
          <w:tcPr>
            <w:tcW w:w="97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0AE9E8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32.5 (11.0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2BC637D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 xml:space="preserve">30.5 </w:t>
            </w:r>
          </w:p>
          <w:p w14:paraId="70419610" w14:textId="77777777" w:rsidR="00EB295E" w:rsidRPr="006B74D4" w:rsidRDefault="00EB295E" w:rsidP="00D11F0D">
            <w:pPr>
              <w:spacing w:line="240" w:lineRule="auto"/>
              <w:jc w:val="center"/>
            </w:pPr>
            <w:r w:rsidRPr="006B74D4">
              <w:t>(10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1F26D3FC" w14:textId="77777777" w:rsidR="00EB295E" w:rsidRPr="006B74D4" w:rsidRDefault="00EB295E" w:rsidP="00D11F0D">
            <w:pPr>
              <w:spacing w:line="240" w:lineRule="auto"/>
              <w:jc w:val="center"/>
            </w:pPr>
            <w:r w:rsidRPr="005F0AC6">
              <w:t>30.0</w:t>
            </w:r>
            <w:r w:rsidRPr="006B74D4">
              <w:t xml:space="preserve"> (10.7)</w:t>
            </w:r>
          </w:p>
        </w:tc>
      </w:tr>
    </w:tbl>
    <w:p w14:paraId="05D6E349" w14:textId="77777777" w:rsidR="00EB295E" w:rsidRPr="00B23F85" w:rsidRDefault="00EB295E" w:rsidP="00EB295E">
      <w:pPr>
        <w:rPr>
          <w:sz w:val="22"/>
          <w:szCs w:val="22"/>
        </w:rPr>
      </w:pPr>
      <w:proofErr w:type="gramStart"/>
      <w:r w:rsidRPr="00B23F85">
        <w:rPr>
          <w:sz w:val="22"/>
          <w:szCs w:val="22"/>
        </w:rPr>
        <w:lastRenderedPageBreak/>
        <w:t>a</w:t>
      </w:r>
      <w:proofErr w:type="gramEnd"/>
      <w:r w:rsidRPr="00B23F85">
        <w:rPr>
          <w:sz w:val="22"/>
          <w:szCs w:val="22"/>
        </w:rPr>
        <w:t xml:space="preserve"> Category 1= ‘legislators, senior officials and managers’ and ‘professionals’ (ISCO-88 major groups 1 and 2); category 2=’technicians and associate professionals’ (ISCO-88 major group 3); category 3= ‘clerks’, ‘service, shop or market sales worker’, ‘skilled agricultural or fishery worker’, ‘craft or related trades workers’, ‘plant/machine operator or assembler’ (ISCO-88 major groups 4, 5, 6, 7 and 8); and category 4=’elementary occupation’ (ISCO-88 major group 9).  </w:t>
      </w:r>
    </w:p>
    <w:p w14:paraId="1FDA2E2E" w14:textId="77777777" w:rsidR="00EB295E" w:rsidRPr="00B23F85" w:rsidRDefault="00EB295E" w:rsidP="00EB295E">
      <w:pPr>
        <w:rPr>
          <w:rFonts w:asciiTheme="majorHAnsi" w:hAnsiTheme="majorHAnsi"/>
          <w:b/>
          <w:sz w:val="22"/>
          <w:szCs w:val="22"/>
        </w:rPr>
      </w:pPr>
    </w:p>
    <w:p w14:paraId="102A5934" w14:textId="77777777" w:rsidR="00EB295E" w:rsidRDefault="00EB295E" w:rsidP="00EB295E"/>
    <w:p w14:paraId="43ACE619" w14:textId="77777777" w:rsidR="00EB7D33" w:rsidRDefault="00EB7D33"/>
    <w:sectPr w:rsidR="00EB7D33" w:rsidSect="00BA014C">
      <w:pgSz w:w="16840" w:h="11901" w:orient="landscape"/>
      <w:pgMar w:top="1701" w:right="1531" w:bottom="1701" w:left="124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95E"/>
    <w:rsid w:val="00972791"/>
    <w:rsid w:val="00B23F85"/>
    <w:rsid w:val="00BD6F1D"/>
    <w:rsid w:val="00DA4FD3"/>
    <w:rsid w:val="00EB295E"/>
    <w:rsid w:val="00EB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7850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95E"/>
    <w:pPr>
      <w:spacing w:line="360" w:lineRule="auto"/>
      <w:jc w:val="both"/>
    </w:pPr>
    <w:rPr>
      <w:rFonts w:ascii="Calibri" w:eastAsia="Cambria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295E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95E"/>
    <w:pPr>
      <w:spacing w:line="360" w:lineRule="auto"/>
      <w:jc w:val="both"/>
    </w:pPr>
    <w:rPr>
      <w:rFonts w:ascii="Calibri" w:eastAsia="Cambria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295E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10</Characters>
  <Application>Microsoft Macintosh Word</Application>
  <DocSecurity>0</DocSecurity>
  <Lines>14</Lines>
  <Paragraphs>4</Paragraphs>
  <ScaleCrop>false</ScaleCrop>
  <Company/>
  <LinksUpToDate>false</LinksUpToDate>
  <CharactersWithSpaces>2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Rumball-Smith</dc:creator>
  <cp:keywords/>
  <dc:description/>
  <cp:lastModifiedBy>Juliet Rumball-Smith</cp:lastModifiedBy>
  <cp:revision>2</cp:revision>
  <dcterms:created xsi:type="dcterms:W3CDTF">2014-01-13T17:27:00Z</dcterms:created>
  <dcterms:modified xsi:type="dcterms:W3CDTF">2014-01-13T17:27:00Z</dcterms:modified>
</cp:coreProperties>
</file>